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61"/>
        <w:gridCol w:w="1287"/>
        <w:gridCol w:w="1344"/>
        <w:gridCol w:w="1273"/>
        <w:gridCol w:w="1160"/>
        <w:gridCol w:w="1344"/>
        <w:gridCol w:w="737"/>
      </w:tblGrid>
      <w:tr w:rsidR="004A6AFA" w:rsidRPr="00A507FD" w14:paraId="5B6E1DE4" w14:textId="77777777" w:rsidTr="00607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569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91D9381" w14:textId="2B3E908A" w:rsidR="004A6AFA" w:rsidRPr="00A507FD" w:rsidRDefault="004A6AFA" w:rsidP="0060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宋体" w:hAnsi="Times New Roman" w:cs="Times New Roman"/>
                <w:sz w:val="24"/>
                <w:szCs w:val="24"/>
              </w:rPr>
              <w:t>Risk of bias of the included studies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EB0B073" w14:textId="77777777" w:rsidR="004A6AFA" w:rsidRPr="00A507FD" w:rsidRDefault="004A6AFA" w:rsidP="0060787D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A6AFA" w:rsidRPr="00A507FD" w14:paraId="798A2035" w14:textId="77777777" w:rsidTr="0060787D"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DA63F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15F8060" w14:textId="77777777" w:rsidR="004A6AFA" w:rsidRPr="00A507FD" w:rsidRDefault="004A6AFA" w:rsidP="006078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1. Can we be confident in the assessment of exposure?</w:t>
            </w:r>
          </w:p>
        </w:tc>
        <w:tc>
          <w:tcPr>
            <w:tcW w:w="134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37CCB346" w14:textId="77777777" w:rsidR="004A6AFA" w:rsidRPr="00A507FD" w:rsidRDefault="004A6AFA" w:rsidP="006078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2. Can we be confident that cases had developed the outcome of interest and controls had not?</w:t>
            </w:r>
          </w:p>
        </w:tc>
        <w:tc>
          <w:tcPr>
            <w:tcW w:w="1273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3065A73" w14:textId="77777777" w:rsidR="004A6AFA" w:rsidRPr="00A507FD" w:rsidRDefault="004A6AFA" w:rsidP="006078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3. Were the cases (those who were exposed and developed the outcome of interest) properly selected?</w:t>
            </w:r>
          </w:p>
        </w:tc>
        <w:tc>
          <w:tcPr>
            <w:tcW w:w="116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65C8B555" w14:textId="77777777" w:rsidR="004A6AFA" w:rsidRPr="00A507FD" w:rsidRDefault="004A6AFA" w:rsidP="006078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4. Were the controls (those who were exposed and did not develop the outcome of interest) properly selected?</w:t>
            </w:r>
          </w:p>
        </w:tc>
        <w:tc>
          <w:tcPr>
            <w:tcW w:w="134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FE169A0" w14:textId="77777777" w:rsidR="004A6AFA" w:rsidRPr="00A507FD" w:rsidRDefault="004A6AFA" w:rsidP="006078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5. Were cases and controls matched according to important prognostic variables, or was statistical adjustment carried out for those variables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59E009B" w14:textId="77777777" w:rsidR="004A6AFA" w:rsidRPr="00A507FD" w:rsidRDefault="004A6AFA" w:rsidP="0060787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宋体" w:hAnsi="Times New Roman" w:cs="Times New Roman"/>
                <w:sz w:val="24"/>
                <w:szCs w:val="24"/>
              </w:rPr>
              <w:t>Risk of bias</w:t>
            </w:r>
          </w:p>
        </w:tc>
      </w:tr>
      <w:tr w:rsidR="004A6AFA" w:rsidRPr="00A507FD" w14:paraId="4798C5ED" w14:textId="77777777" w:rsidTr="0060787D"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430292A8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Chang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7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54C1052E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344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0BF0A0DD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2957E806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16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2C6CE853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344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69199031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737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14BD920D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4A6AFA" w:rsidRPr="00A507FD" w14:paraId="007113AA" w14:textId="77777777" w:rsidTr="0060787D">
        <w:tc>
          <w:tcPr>
            <w:tcW w:w="1161" w:type="dxa"/>
            <w:shd w:val="clear" w:color="auto" w:fill="auto"/>
            <w:vAlign w:val="center"/>
          </w:tcPr>
          <w:p w14:paraId="4AEE00B2" w14:textId="77777777" w:rsidR="004A6AFA" w:rsidRDefault="004A6AFA" w:rsidP="0060787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Wu </w:t>
            </w:r>
          </w:p>
          <w:p w14:paraId="279D8036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04C5F66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CF4A657" w14:textId="77777777" w:rsidR="004A6AFA" w:rsidRPr="00A507FD" w:rsidRDefault="004A6AFA" w:rsidP="0060787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09E5317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4E65A05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418424B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1B3F955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4A6AFA" w:rsidRPr="00A507FD" w14:paraId="336CCFF4" w14:textId="77777777" w:rsidTr="0060787D">
        <w:tc>
          <w:tcPr>
            <w:tcW w:w="1161" w:type="dxa"/>
            <w:shd w:val="clear" w:color="auto" w:fill="auto"/>
            <w:vAlign w:val="center"/>
          </w:tcPr>
          <w:p w14:paraId="0D0C15CF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Yuce</w:t>
            </w:r>
            <w:proofErr w:type="spellEnd"/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3AD70C2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FCB7730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BA8512E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33F20B0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7D5C4A5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EE5DD6F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4A6AFA" w:rsidRPr="00A507FD" w14:paraId="30B09101" w14:textId="77777777" w:rsidTr="0060787D">
        <w:tc>
          <w:tcPr>
            <w:tcW w:w="1161" w:type="dxa"/>
            <w:shd w:val="clear" w:color="auto" w:fill="auto"/>
            <w:vAlign w:val="center"/>
          </w:tcPr>
          <w:p w14:paraId="70729B4E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Shen 2017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7BCED1A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5E102B2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4313111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E34412D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5B539AF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472BC5A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4A6AFA" w:rsidRPr="00A507FD" w14:paraId="2C497617" w14:textId="77777777" w:rsidTr="0060787D">
        <w:tc>
          <w:tcPr>
            <w:tcW w:w="1161" w:type="dxa"/>
            <w:shd w:val="clear" w:color="auto" w:fill="auto"/>
            <w:vAlign w:val="center"/>
          </w:tcPr>
          <w:p w14:paraId="00B791B5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Aksu 202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D5D8507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7C520D5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0894EB4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E9D1DE1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C9011AA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0260D4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4A6AFA" w:rsidRPr="00A507FD" w14:paraId="4E92EE37" w14:textId="77777777" w:rsidTr="0060787D">
        <w:tc>
          <w:tcPr>
            <w:tcW w:w="1161" w:type="dxa"/>
            <w:shd w:val="clear" w:color="auto" w:fill="auto"/>
            <w:vAlign w:val="center"/>
          </w:tcPr>
          <w:p w14:paraId="1944185D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Chen 202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467709D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F582627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3BC8E52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3ACA5DA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163494D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8FFF626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4A6AFA" w:rsidRPr="00A507FD" w14:paraId="4E40EBC1" w14:textId="77777777" w:rsidTr="0060787D">
        <w:tc>
          <w:tcPr>
            <w:tcW w:w="116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5C988B9" w14:textId="77777777" w:rsidR="004A6AFA" w:rsidRDefault="004A6AFA" w:rsidP="0060787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hang</w:t>
            </w:r>
          </w:p>
          <w:p w14:paraId="4F8F0BC1" w14:textId="77777777" w:rsidR="004A6AFA" w:rsidRPr="00A507FD" w:rsidRDefault="004A6AFA" w:rsidP="0060787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DC2D058" w14:textId="77777777" w:rsidR="004A6AFA" w:rsidRPr="00A507FD" w:rsidRDefault="004A6AFA" w:rsidP="0060787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5BF82A7" w14:textId="77777777" w:rsidR="004A6AFA" w:rsidRPr="00A507FD" w:rsidRDefault="004A6AFA" w:rsidP="0060787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F0433D5" w14:textId="77777777" w:rsidR="004A6AFA" w:rsidRPr="00A507FD" w:rsidRDefault="004A6AFA" w:rsidP="0060787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F455342" w14:textId="77777777" w:rsidR="004A6AFA" w:rsidRPr="00A507FD" w:rsidRDefault="004A6AFA" w:rsidP="0060787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19805DC" w14:textId="77777777" w:rsidR="004A6AFA" w:rsidRPr="00A507FD" w:rsidRDefault="004A6AFA" w:rsidP="0060787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eastAsia="等线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0259E90" w14:textId="77777777" w:rsidR="004A6AFA" w:rsidRPr="00A507FD" w:rsidRDefault="004A6AFA" w:rsidP="00607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F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</w:tbl>
    <w:p w14:paraId="2BA1251B" w14:textId="77777777" w:rsidR="004A6AFA" w:rsidRDefault="004A6AFA" w:rsidP="004A6AFA">
      <w:pPr>
        <w:rPr>
          <w:rFonts w:ascii="Times New Roman" w:hAnsi="Times New Roman" w:cs="Times New Roman"/>
          <w:sz w:val="24"/>
          <w:szCs w:val="24"/>
        </w:rPr>
      </w:pPr>
      <w:r w:rsidRPr="00A507FD">
        <w:rPr>
          <w:rFonts w:ascii="Times New Roman" w:hAnsi="Times New Roman" w:cs="Times New Roman"/>
          <w:sz w:val="24"/>
          <w:szCs w:val="24"/>
        </w:rPr>
        <w:t xml:space="preserve">DY: </w:t>
      </w:r>
      <w:proofErr w:type="gramStart"/>
      <w:r w:rsidRPr="00A507FD">
        <w:rPr>
          <w:rFonts w:ascii="Times New Roman" w:hAnsi="Times New Roman" w:cs="Times New Roman"/>
          <w:sz w:val="24"/>
          <w:szCs w:val="24"/>
        </w:rPr>
        <w:t>Definitely yes</w:t>
      </w:r>
      <w:proofErr w:type="gramEnd"/>
      <w:r w:rsidRPr="00A507FD">
        <w:rPr>
          <w:rFonts w:ascii="Times New Roman" w:hAnsi="Times New Roman" w:cs="Times New Roman"/>
          <w:sz w:val="24"/>
          <w:szCs w:val="24"/>
        </w:rPr>
        <w:t xml:space="preserve"> (low risk of bias); PY: Probably yes; PN: Probably no; DN: Definitely no (high risk of bias).</w:t>
      </w:r>
    </w:p>
    <w:p w14:paraId="18C069DE" w14:textId="77777777" w:rsidR="007B519B" w:rsidRPr="004A6AFA" w:rsidRDefault="007B519B"/>
    <w:sectPr w:rsidR="007B519B" w:rsidRPr="004A6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BF123" w14:textId="77777777" w:rsidR="00030B52" w:rsidRDefault="00030B52" w:rsidP="004A6AFA">
      <w:r>
        <w:separator/>
      </w:r>
    </w:p>
  </w:endnote>
  <w:endnote w:type="continuationSeparator" w:id="0">
    <w:p w14:paraId="66F48EDB" w14:textId="77777777" w:rsidR="00030B52" w:rsidRDefault="00030B52" w:rsidP="004A6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AFB7E" w14:textId="77777777" w:rsidR="00030B52" w:rsidRDefault="00030B52" w:rsidP="004A6AFA">
      <w:r>
        <w:separator/>
      </w:r>
    </w:p>
  </w:footnote>
  <w:footnote w:type="continuationSeparator" w:id="0">
    <w:p w14:paraId="62336C8C" w14:textId="77777777" w:rsidR="00030B52" w:rsidRDefault="00030B52" w:rsidP="004A6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4FD"/>
    <w:rsid w:val="00030B52"/>
    <w:rsid w:val="000837C0"/>
    <w:rsid w:val="00202785"/>
    <w:rsid w:val="004A6AFA"/>
    <w:rsid w:val="005E55AD"/>
    <w:rsid w:val="00734298"/>
    <w:rsid w:val="007B519B"/>
    <w:rsid w:val="00A924FD"/>
    <w:rsid w:val="00D6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4238E"/>
  <w15:chartTrackingRefBased/>
  <w15:docId w15:val="{8F1ADE8A-2B84-44D5-8868-E4F5DC71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A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0278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A6A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6A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6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6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莹</dc:creator>
  <cp:keywords/>
  <dc:description/>
  <cp:lastModifiedBy>常 莹</cp:lastModifiedBy>
  <cp:revision>3</cp:revision>
  <dcterms:created xsi:type="dcterms:W3CDTF">2023-01-30T06:33:00Z</dcterms:created>
  <dcterms:modified xsi:type="dcterms:W3CDTF">2023-02-18T12:23:00Z</dcterms:modified>
</cp:coreProperties>
</file>